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293A8" w14:textId="77777777" w:rsidR="00896165" w:rsidRPr="004A392F" w:rsidRDefault="00896165" w:rsidP="00896165">
      <w:pPr>
        <w:pStyle w:val="NormalWeb"/>
        <w:spacing w:line="480" w:lineRule="auto"/>
        <w:rPr>
          <w:rFonts w:eastAsia="Batang"/>
          <w:b/>
          <w:color w:val="000000" w:themeColor="text1"/>
        </w:rPr>
      </w:pPr>
      <w:r w:rsidRPr="004A392F">
        <w:rPr>
          <w:rFonts w:eastAsia="Batang"/>
          <w:b/>
          <w:color w:val="000000" w:themeColor="text1"/>
        </w:rPr>
        <w:t>S5 Table.</w:t>
      </w:r>
      <w:r w:rsidRPr="00637B4F">
        <w:rPr>
          <w:rFonts w:eastAsia="Batang"/>
          <w:b/>
          <w:color w:val="000000" w:themeColor="text1"/>
        </w:rPr>
        <w:t xml:space="preserve"> </w:t>
      </w:r>
      <w:r w:rsidRPr="004A392F">
        <w:rPr>
          <w:rFonts w:eastAsia="Batang"/>
          <w:b/>
          <w:color w:val="000000" w:themeColor="text1"/>
        </w:rPr>
        <w:t xml:space="preserve">Top 11 proteins differentially expressed between the AAA-high CRP group and the AAA-low CRP group after excluding the AAD group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9"/>
        <w:gridCol w:w="877"/>
        <w:gridCol w:w="3192"/>
        <w:gridCol w:w="1200"/>
        <w:gridCol w:w="1135"/>
        <w:gridCol w:w="1265"/>
      </w:tblGrid>
      <w:tr w:rsidR="00896165" w:rsidRPr="00637B4F" w14:paraId="3C1D8AF7" w14:textId="77777777" w:rsidTr="004A392F">
        <w:trPr>
          <w:trHeight w:hRule="exact" w:val="794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573FA3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Accession ID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31457A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Gene Symbol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433D80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Description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9B2BB7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 xml:space="preserve">-Log Student's </w:t>
            </w:r>
            <w:r w:rsidRPr="00637B4F">
              <w:rPr>
                <w:i/>
                <w:iCs/>
                <w:color w:val="000000" w:themeColor="text1"/>
                <w:sz w:val="15"/>
                <w:szCs w:val="21"/>
              </w:rPr>
              <w:t>t</w:t>
            </w:r>
            <w:r w:rsidRPr="00637B4F">
              <w:rPr>
                <w:color w:val="000000" w:themeColor="text1"/>
                <w:sz w:val="15"/>
                <w:szCs w:val="21"/>
              </w:rPr>
              <w:t xml:space="preserve">-test </w:t>
            </w:r>
            <w:r w:rsidRPr="00637B4F">
              <w:rPr>
                <w:i/>
                <w:iCs/>
                <w:color w:val="000000" w:themeColor="text1"/>
                <w:sz w:val="15"/>
                <w:szCs w:val="21"/>
              </w:rPr>
              <w:t>P</w:t>
            </w:r>
            <w:r w:rsidRPr="00637B4F">
              <w:rPr>
                <w:color w:val="000000" w:themeColor="text1"/>
                <w:sz w:val="15"/>
                <w:szCs w:val="21"/>
              </w:rPr>
              <w:t xml:space="preserve"> valu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E911FA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 xml:space="preserve">Student's </w:t>
            </w:r>
            <w:r w:rsidRPr="00637B4F">
              <w:rPr>
                <w:i/>
                <w:iCs/>
                <w:color w:val="000000" w:themeColor="text1"/>
                <w:sz w:val="15"/>
                <w:szCs w:val="21"/>
              </w:rPr>
              <w:t>t</w:t>
            </w:r>
            <w:r w:rsidRPr="00637B4F">
              <w:rPr>
                <w:color w:val="000000" w:themeColor="text1"/>
                <w:sz w:val="15"/>
                <w:szCs w:val="21"/>
              </w:rPr>
              <w:t>-test Differenc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637F76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 xml:space="preserve">Student's </w:t>
            </w:r>
            <w:r w:rsidRPr="00637B4F">
              <w:rPr>
                <w:i/>
                <w:iCs/>
                <w:color w:val="000000" w:themeColor="text1"/>
                <w:sz w:val="15"/>
                <w:szCs w:val="21"/>
              </w:rPr>
              <w:t>t</w:t>
            </w:r>
            <w:r w:rsidRPr="00637B4F">
              <w:rPr>
                <w:color w:val="000000" w:themeColor="text1"/>
                <w:sz w:val="15"/>
                <w:szCs w:val="21"/>
              </w:rPr>
              <w:t>-test statistic</w:t>
            </w:r>
          </w:p>
        </w:tc>
      </w:tr>
      <w:tr w:rsidR="00896165" w:rsidRPr="00637B4F" w14:paraId="2619EEDC" w14:textId="77777777" w:rsidTr="004A392F">
        <w:trPr>
          <w:trHeight w:val="340"/>
        </w:trPr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E8F1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Q6IA69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3CC4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15"/>
                <w:szCs w:val="21"/>
              </w:rPr>
            </w:pPr>
            <w:r w:rsidRPr="00637B4F">
              <w:rPr>
                <w:i/>
                <w:color w:val="000000" w:themeColor="text1"/>
                <w:sz w:val="15"/>
                <w:szCs w:val="21"/>
              </w:rPr>
              <w:t>Nadsyn1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1588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 xml:space="preserve">Glutamine-dependent </w:t>
            </w:r>
            <w:proofErr w:type="gramStart"/>
            <w:r w:rsidRPr="00637B4F">
              <w:rPr>
                <w:color w:val="000000" w:themeColor="text1"/>
                <w:sz w:val="15"/>
                <w:szCs w:val="21"/>
              </w:rPr>
              <w:t>NAD(</w:t>
            </w:r>
            <w:proofErr w:type="gramEnd"/>
            <w:r w:rsidRPr="00637B4F">
              <w:rPr>
                <w:color w:val="000000" w:themeColor="text1"/>
                <w:sz w:val="15"/>
                <w:szCs w:val="21"/>
              </w:rPr>
              <w:t>+) synthetase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AC38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2.4714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A174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5.27136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D96C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2.1848</w:t>
            </w:r>
          </w:p>
        </w:tc>
      </w:tr>
      <w:tr w:rsidR="00896165" w:rsidRPr="00637B4F" w14:paraId="32E350E5" w14:textId="77777777" w:rsidTr="004A392F">
        <w:trPr>
          <w:trHeight w:val="340"/>
        </w:trPr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4BED33AE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P3194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5E4782B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15"/>
                <w:szCs w:val="21"/>
              </w:rPr>
            </w:pPr>
            <w:proofErr w:type="spellStart"/>
            <w:r w:rsidRPr="00637B4F">
              <w:rPr>
                <w:i/>
                <w:color w:val="000000" w:themeColor="text1"/>
                <w:sz w:val="15"/>
                <w:szCs w:val="21"/>
              </w:rPr>
              <w:t>Sfn</w:t>
            </w:r>
            <w:proofErr w:type="spellEnd"/>
          </w:p>
        </w:tc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8E30149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4-3-3 protein sigma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07B50412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2.1829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669E302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4.84685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7368D9B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2.02782</w:t>
            </w:r>
          </w:p>
        </w:tc>
      </w:tr>
      <w:tr w:rsidR="00896165" w:rsidRPr="00637B4F" w14:paraId="72530BF9" w14:textId="77777777" w:rsidTr="004A392F">
        <w:trPr>
          <w:trHeight w:val="340"/>
        </w:trPr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55A33602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P4692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15BDC3E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15"/>
                <w:szCs w:val="21"/>
              </w:rPr>
            </w:pPr>
            <w:r w:rsidRPr="00637B4F">
              <w:rPr>
                <w:i/>
                <w:color w:val="000000" w:themeColor="text1"/>
                <w:sz w:val="15"/>
                <w:szCs w:val="21"/>
              </w:rPr>
              <w:t>Gnpda1</w:t>
            </w:r>
          </w:p>
        </w:tc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C1D177A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Glucosamine-6-phosphate isomerase 1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331AA552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1.8743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0451A53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4.59056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60FAC56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.92817</w:t>
            </w:r>
          </w:p>
        </w:tc>
      </w:tr>
      <w:tr w:rsidR="00896165" w:rsidRPr="00637B4F" w14:paraId="54A5964A" w14:textId="77777777" w:rsidTr="004A392F">
        <w:trPr>
          <w:trHeight w:val="340"/>
        </w:trPr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76FF3A27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P0747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866DD2F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15"/>
                <w:szCs w:val="21"/>
              </w:rPr>
            </w:pPr>
            <w:proofErr w:type="spellStart"/>
            <w:r w:rsidRPr="00637B4F">
              <w:rPr>
                <w:i/>
                <w:color w:val="000000" w:themeColor="text1"/>
                <w:sz w:val="15"/>
                <w:szCs w:val="21"/>
              </w:rPr>
              <w:t>Ivl</w:t>
            </w:r>
            <w:proofErr w:type="spellEnd"/>
          </w:p>
        </w:tc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D402705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proofErr w:type="spellStart"/>
            <w:r w:rsidRPr="00637B4F">
              <w:rPr>
                <w:color w:val="000000" w:themeColor="text1"/>
                <w:sz w:val="15"/>
                <w:szCs w:val="21"/>
              </w:rPr>
              <w:t>Involucrin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0125C795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3.2292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1664DA9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4.444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CBE1E84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.91252</w:t>
            </w:r>
          </w:p>
        </w:tc>
      </w:tr>
      <w:tr w:rsidR="00896165" w:rsidRPr="00637B4F" w14:paraId="0B25F9A7" w14:textId="77777777" w:rsidTr="004A392F">
        <w:trPr>
          <w:trHeight w:val="340"/>
        </w:trPr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6F837F81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P2688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2BF63E9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15"/>
                <w:szCs w:val="21"/>
              </w:rPr>
            </w:pPr>
            <w:r w:rsidRPr="00637B4F">
              <w:rPr>
                <w:i/>
                <w:color w:val="000000" w:themeColor="text1"/>
                <w:sz w:val="15"/>
                <w:szCs w:val="21"/>
              </w:rPr>
              <w:t>Fkbp2</w:t>
            </w:r>
          </w:p>
        </w:tc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368B8CA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Peptidyl-prolyl cis-trans isomerase FKBP2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0385DA61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1.4093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117692B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4.27567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A2A7DB9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.80315</w:t>
            </w:r>
          </w:p>
        </w:tc>
      </w:tr>
      <w:tr w:rsidR="00896165" w:rsidRPr="00637B4F" w14:paraId="0CDFF0DB" w14:textId="77777777" w:rsidTr="004A392F">
        <w:trPr>
          <w:trHeight w:val="340"/>
        </w:trPr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4AE72E2B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P3695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1E311CC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15"/>
                <w:szCs w:val="21"/>
              </w:rPr>
            </w:pPr>
            <w:r w:rsidRPr="00637B4F">
              <w:rPr>
                <w:i/>
                <w:color w:val="000000" w:themeColor="text1"/>
                <w:sz w:val="15"/>
                <w:szCs w:val="21"/>
              </w:rPr>
              <w:t>Serpinb5</w:t>
            </w:r>
          </w:p>
        </w:tc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F2E8159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Serpin B5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5624FCB0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1.036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3FEBF1B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4.20683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EF6607A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.76826</w:t>
            </w:r>
          </w:p>
        </w:tc>
      </w:tr>
      <w:tr w:rsidR="00896165" w:rsidRPr="00637B4F" w14:paraId="7358D866" w14:textId="77777777" w:rsidTr="004A392F">
        <w:trPr>
          <w:trHeight w:val="340"/>
        </w:trPr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0627AE72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Q9UN8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B5BF753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15"/>
                <w:szCs w:val="21"/>
              </w:rPr>
            </w:pPr>
            <w:r w:rsidRPr="00637B4F">
              <w:rPr>
                <w:i/>
                <w:color w:val="000000" w:themeColor="text1"/>
                <w:sz w:val="15"/>
                <w:szCs w:val="21"/>
              </w:rPr>
              <w:t>G3bp2</w:t>
            </w:r>
          </w:p>
        </w:tc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22BEF90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Ras GTPase-activating protein-binding protein 2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7A923AEE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6.31179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6EBB193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4.12877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B082AA5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.56651</w:t>
            </w:r>
          </w:p>
        </w:tc>
      </w:tr>
      <w:tr w:rsidR="00896165" w:rsidRPr="00637B4F" w14:paraId="31BD5607" w14:textId="77777777" w:rsidTr="004A392F">
        <w:trPr>
          <w:trHeight w:val="340"/>
        </w:trPr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3272C6CE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O75154-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8418926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15"/>
                <w:szCs w:val="21"/>
              </w:rPr>
            </w:pPr>
            <w:r w:rsidRPr="00637B4F">
              <w:rPr>
                <w:i/>
                <w:color w:val="000000" w:themeColor="text1"/>
                <w:sz w:val="15"/>
                <w:szCs w:val="21"/>
              </w:rPr>
              <w:t>Rab11fip3</w:t>
            </w:r>
          </w:p>
        </w:tc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5377F7A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Isoform 3 of Rab11 family-interacting protein 3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3D222AC9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1.3862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2D03516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3.85135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891858D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.64929</w:t>
            </w:r>
          </w:p>
        </w:tc>
      </w:tr>
      <w:tr w:rsidR="00896165" w:rsidRPr="00637B4F" w14:paraId="736181B1" w14:textId="77777777" w:rsidTr="004A392F">
        <w:trPr>
          <w:trHeight w:val="340"/>
        </w:trPr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479A2249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Q1403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F2218E4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15"/>
                <w:szCs w:val="21"/>
              </w:rPr>
            </w:pPr>
            <w:r w:rsidRPr="00637B4F">
              <w:rPr>
                <w:i/>
                <w:color w:val="000000" w:themeColor="text1"/>
                <w:sz w:val="15"/>
                <w:szCs w:val="21"/>
              </w:rPr>
              <w:t>Col4a6</w:t>
            </w:r>
          </w:p>
        </w:tc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A21E2E1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Collagen alpha-6(IV) chain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6109BBE9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2.6892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D7AC23E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3.78399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97AB43D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.65226</w:t>
            </w:r>
          </w:p>
        </w:tc>
      </w:tr>
      <w:tr w:rsidR="00896165" w:rsidRPr="00637B4F" w14:paraId="2A428C77" w14:textId="77777777" w:rsidTr="004A392F">
        <w:trPr>
          <w:trHeight w:val="340"/>
        </w:trPr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7EB9551D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P0074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7033671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15"/>
                <w:szCs w:val="21"/>
              </w:rPr>
            </w:pPr>
            <w:proofErr w:type="spellStart"/>
            <w:r w:rsidRPr="00637B4F">
              <w:rPr>
                <w:i/>
                <w:color w:val="000000" w:themeColor="text1"/>
                <w:sz w:val="15"/>
                <w:szCs w:val="21"/>
              </w:rPr>
              <w:t>Plau</w:t>
            </w:r>
            <w:proofErr w:type="spellEnd"/>
          </w:p>
        </w:tc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14C5F19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Urokinase-type plasminogen activator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29E917F4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8.41535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E48A542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3.56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3F8C8F6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.46959</w:t>
            </w:r>
          </w:p>
        </w:tc>
      </w:tr>
      <w:tr w:rsidR="00896165" w:rsidRPr="00637B4F" w14:paraId="7856F554" w14:textId="77777777" w:rsidTr="004A392F">
        <w:trPr>
          <w:trHeight w:val="340"/>
        </w:trPr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561377E3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P25189-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3EB2452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15"/>
                <w:szCs w:val="21"/>
              </w:rPr>
            </w:pPr>
            <w:proofErr w:type="spellStart"/>
            <w:r w:rsidRPr="00637B4F">
              <w:rPr>
                <w:i/>
                <w:color w:val="000000" w:themeColor="text1"/>
                <w:sz w:val="15"/>
                <w:szCs w:val="21"/>
              </w:rPr>
              <w:t>Mpz</w:t>
            </w:r>
            <w:proofErr w:type="spellEnd"/>
          </w:p>
        </w:tc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EDD2400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Isoform L-MPZ of Myelin protein P0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74BACF0A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0.1939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DA5B7EE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3.55571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98E04B3" w14:textId="77777777" w:rsidR="00896165" w:rsidRPr="00637B4F" w:rsidRDefault="00896165" w:rsidP="004A392F">
            <w:pPr>
              <w:pStyle w:val="NormalWeb"/>
              <w:spacing w:line="480" w:lineRule="auto"/>
              <w:jc w:val="center"/>
              <w:rPr>
                <w:color w:val="000000" w:themeColor="text1"/>
                <w:sz w:val="15"/>
                <w:szCs w:val="21"/>
              </w:rPr>
            </w:pPr>
            <w:r w:rsidRPr="00637B4F">
              <w:rPr>
                <w:color w:val="000000" w:themeColor="text1"/>
                <w:sz w:val="15"/>
                <w:szCs w:val="21"/>
              </w:rPr>
              <w:t>1.51366</w:t>
            </w:r>
          </w:p>
        </w:tc>
      </w:tr>
    </w:tbl>
    <w:p w14:paraId="3B0EA176" w14:textId="77777777" w:rsidR="00896165" w:rsidRPr="0044675B" w:rsidRDefault="00896165" w:rsidP="00896165">
      <w:pPr>
        <w:rPr>
          <w:color w:val="000000" w:themeColor="text1"/>
        </w:rPr>
      </w:pPr>
      <w:r w:rsidRPr="00A25148">
        <w:rPr>
          <w:color w:val="000000" w:themeColor="text1"/>
        </w:rPr>
        <w:fldChar w:fldCharType="begin"/>
      </w:r>
      <w:r w:rsidRPr="00637B4F">
        <w:rPr>
          <w:color w:val="000000" w:themeColor="text1"/>
        </w:rPr>
        <w:instrText xml:space="preserve"> ADDIN EN.REFLIST </w:instrText>
      </w:r>
      <w:r w:rsidRPr="004A392F">
        <w:rPr>
          <w:color w:val="000000" w:themeColor="text1"/>
        </w:rPr>
        <w:fldChar w:fldCharType="end"/>
      </w:r>
    </w:p>
    <w:p w14:paraId="304F532F" w14:textId="77777777" w:rsidR="00B96A20" w:rsidRDefault="00896165"/>
    <w:sectPr w:rsidR="00B96A20" w:rsidSect="001832A1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65"/>
    <w:rsid w:val="00102747"/>
    <w:rsid w:val="003677EE"/>
    <w:rsid w:val="003D3A08"/>
    <w:rsid w:val="004A7F19"/>
    <w:rsid w:val="00663ADC"/>
    <w:rsid w:val="00691F16"/>
    <w:rsid w:val="006A250F"/>
    <w:rsid w:val="007339A5"/>
    <w:rsid w:val="00785302"/>
    <w:rsid w:val="007A4CBE"/>
    <w:rsid w:val="00890749"/>
    <w:rsid w:val="00896165"/>
    <w:rsid w:val="00954E60"/>
    <w:rsid w:val="00991D49"/>
    <w:rsid w:val="009E4147"/>
    <w:rsid w:val="009E6AEF"/>
    <w:rsid w:val="00A8099B"/>
    <w:rsid w:val="00AD4B9E"/>
    <w:rsid w:val="00AD6B54"/>
    <w:rsid w:val="00B2743E"/>
    <w:rsid w:val="00B52AD5"/>
    <w:rsid w:val="00DC5570"/>
    <w:rsid w:val="00E3235C"/>
    <w:rsid w:val="00EE0592"/>
    <w:rsid w:val="00F159DE"/>
    <w:rsid w:val="00F5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31FD0"/>
  <w15:chartTrackingRefBased/>
  <w15:docId w15:val="{1DBB1FB7-CB78-9E42-8953-BF14438D7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165"/>
    <w:rPr>
      <w:rFonts w:ascii="Times New Roman" w:eastAsia="Malgun Gothic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616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09T07:20:00Z</dcterms:created>
  <dcterms:modified xsi:type="dcterms:W3CDTF">2021-04-09T07:20:00Z</dcterms:modified>
</cp:coreProperties>
</file>